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FE8F0" w14:textId="77777777" w:rsidR="0008329C" w:rsidRPr="00DC0A58" w:rsidRDefault="0008329C" w:rsidP="0008329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29692954"/>
      <w:r w:rsidRPr="00DC0A58">
        <w:rPr>
          <w:rFonts w:ascii="Times New Roman" w:hAnsi="Times New Roman" w:cs="Times New Roman"/>
          <w:b/>
          <w:bCs/>
          <w:sz w:val="24"/>
          <w:szCs w:val="24"/>
          <w:lang w:val="en-US"/>
        </w:rPr>
        <w:t>Are changes in sleep problems associated with changes in life satisfaction during the retirement transition?</w:t>
      </w:r>
    </w:p>
    <w:p w14:paraId="7ED80145" w14:textId="6F1CA196" w:rsidR="0008329C" w:rsidRPr="00673CB6" w:rsidRDefault="0008329C" w:rsidP="0008329C">
      <w:pPr>
        <w:tabs>
          <w:tab w:val="left" w:pos="694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0A58">
        <w:rPr>
          <w:rFonts w:ascii="Times New Roman" w:hAnsi="Times New Roman" w:cs="Times New Roman"/>
          <w:sz w:val="24"/>
          <w:szCs w:val="24"/>
        </w:rPr>
        <w:t>Marika Kontturi, MA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DC0A5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0A58">
        <w:rPr>
          <w:rFonts w:ascii="Times New Roman" w:hAnsi="Times New Roman" w:cs="Times New Roman"/>
          <w:sz w:val="24"/>
          <w:szCs w:val="24"/>
        </w:rPr>
        <w:t>Marianna Virtanen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C0A58">
        <w:rPr>
          <w:rFonts w:ascii="Times New Roman" w:hAnsi="Times New Roman" w:cs="Times New Roman"/>
          <w:sz w:val="24"/>
          <w:szCs w:val="24"/>
        </w:rPr>
        <w:t>,</w:t>
      </w:r>
      <w:r w:rsidRPr="00FE6C6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C0A58">
        <w:rPr>
          <w:rFonts w:ascii="Times New Roman" w:hAnsi="Times New Roman" w:cs="Times New Roman"/>
          <w:sz w:val="24"/>
          <w:szCs w:val="24"/>
        </w:rPr>
        <w:t>Saana Myllyntausta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C0A58">
        <w:rPr>
          <w:rFonts w:ascii="Times New Roman" w:hAnsi="Times New Roman" w:cs="Times New Roman"/>
          <w:sz w:val="24"/>
          <w:szCs w:val="24"/>
        </w:rPr>
        <w:t>,</w:t>
      </w:r>
      <w:r w:rsidRPr="00673CB6">
        <w:t xml:space="preserve"> </w:t>
      </w:r>
      <w:hyperlink r:id="rId7" w:history="1"/>
      <w:r w:rsidRPr="00DC0A58">
        <w:rPr>
          <w:rFonts w:ascii="Times New Roman" w:hAnsi="Times New Roman" w:cs="Times New Roman"/>
          <w:sz w:val="24"/>
          <w:szCs w:val="24"/>
        </w:rPr>
        <w:t>Prakash KC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C0A5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0A58">
        <w:rPr>
          <w:rFonts w:ascii="Times New Roman" w:hAnsi="Times New Roman" w:cs="Times New Roman"/>
          <w:sz w:val="24"/>
          <w:szCs w:val="24"/>
        </w:rPr>
        <w:t>Jaana Pentti, BSc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7</w:t>
      </w:r>
      <w:r w:rsidRPr="00DC0A58">
        <w:rPr>
          <w:rFonts w:ascii="Times New Roman" w:hAnsi="Times New Roman" w:cs="Times New Roman"/>
          <w:sz w:val="24"/>
          <w:szCs w:val="24"/>
        </w:rPr>
        <w:t>, Jussi Vahtera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5,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C0A58">
        <w:rPr>
          <w:rFonts w:ascii="Times New Roman" w:hAnsi="Times New Roman" w:cs="Times New Roman"/>
          <w:sz w:val="24"/>
          <w:szCs w:val="24"/>
        </w:rPr>
        <w:t xml:space="preserve"> Sari Stenholm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5,7</w:t>
      </w:r>
      <w:r w:rsidRPr="00673C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B5BC36" w14:textId="77777777" w:rsidR="0008329C" w:rsidRPr="00DC0A58" w:rsidRDefault="0008329C" w:rsidP="0008329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School of Educational Sciences and Psychology, University of Eastern Finland, Joensuu, Finland</w:t>
      </w:r>
    </w:p>
    <w:p w14:paraId="7EEBC9D5" w14:textId="77777777" w:rsidR="003B560C" w:rsidRPr="00DC0A58" w:rsidRDefault="003B560C" w:rsidP="003B56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 xml:space="preserve">Division of Insurance Medicine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partment of Clinical Neuroscience, 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Karolinska Institutet, Stockholm, Sweden</w:t>
      </w:r>
    </w:p>
    <w:p w14:paraId="033BC056" w14:textId="77777777" w:rsidR="0008329C" w:rsidRPr="00DC0A58" w:rsidRDefault="0008329C" w:rsidP="0008329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Department of Psychology and Speech-Language Pathology, Faculty of Social Sciences, University of Turku, Turku, Finland</w:t>
      </w:r>
    </w:p>
    <w:p w14:paraId="264E4855" w14:textId="77777777" w:rsidR="0008329C" w:rsidRPr="00DC0A58" w:rsidRDefault="0008329C" w:rsidP="0008329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Unit of Health Sciences, Faculty of Social Sciences, Tampere University, Tampere, Finland</w:t>
      </w:r>
    </w:p>
    <w:p w14:paraId="2439BB5A" w14:textId="77777777" w:rsidR="0008329C" w:rsidRPr="00DC0A58" w:rsidRDefault="0008329C" w:rsidP="0008329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Department of Public Health, University of Turku and Turku University Hospital, Turku, Finland</w:t>
      </w:r>
    </w:p>
    <w:p w14:paraId="55D52756" w14:textId="77777777" w:rsidR="0008329C" w:rsidRPr="00DC0A58" w:rsidRDefault="0008329C" w:rsidP="0008329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Clinicum, Faculty of Medicine, University of Helsinki, Helsinki, Finland</w:t>
      </w:r>
    </w:p>
    <w:p w14:paraId="6D52FE8F" w14:textId="77777777" w:rsidR="0008329C" w:rsidRPr="00DC0A58" w:rsidRDefault="0008329C" w:rsidP="0008329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Centre for Population Health Research, University of Turku and Turku University Hospital, Turku, Finland</w:t>
      </w:r>
    </w:p>
    <w:p w14:paraId="23FC9881" w14:textId="77777777" w:rsidR="0008329C" w:rsidRPr="00DC0A58" w:rsidRDefault="0008329C" w:rsidP="0008329C">
      <w:pPr>
        <w:tabs>
          <w:tab w:val="left" w:pos="6946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735DB6" w14:textId="7C28B25B" w:rsidR="0008329C" w:rsidRPr="00DC0A58" w:rsidRDefault="00AC1656" w:rsidP="0008329C">
      <w:pPr>
        <w:tabs>
          <w:tab w:val="left" w:pos="6946"/>
        </w:tabs>
        <w:spacing w:line="360" w:lineRule="auto"/>
        <w:rPr>
          <w:rStyle w:val="Hyperlinkki"/>
          <w:rFonts w:ascii="Times New Roman" w:hAnsi="Times New Roman" w:cs="Times New Roman"/>
          <w:sz w:val="24"/>
          <w:szCs w:val="24"/>
          <w:lang w:val="en-US"/>
        </w:rPr>
      </w:pPr>
      <w:r w:rsidRPr="00D1784F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08329C" w:rsidRPr="00D1784F">
        <w:rPr>
          <w:rFonts w:ascii="Times New Roman" w:hAnsi="Times New Roman" w:cs="Times New Roman"/>
          <w:sz w:val="24"/>
          <w:szCs w:val="24"/>
          <w:lang w:val="en-US"/>
        </w:rPr>
        <w:t>Corresponding author: Marika</w:t>
      </w:r>
      <w:r w:rsidR="0008329C" w:rsidRPr="00DC0A58">
        <w:rPr>
          <w:rFonts w:ascii="Times New Roman" w:hAnsi="Times New Roman" w:cs="Times New Roman"/>
          <w:sz w:val="24"/>
          <w:szCs w:val="24"/>
          <w:lang w:val="en-US"/>
        </w:rPr>
        <w:t xml:space="preserve"> Kontturi</w:t>
      </w:r>
      <w:r w:rsidR="0008329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8" w:history="1">
        <w:r w:rsidR="0008329C" w:rsidRPr="003C3FFF">
          <w:rPr>
            <w:rStyle w:val="Hyperlinkki"/>
            <w:rFonts w:ascii="Times New Roman" w:hAnsi="Times New Roman" w:cs="Times New Roman"/>
            <w:sz w:val="24"/>
            <w:szCs w:val="24"/>
            <w:lang w:val="en-US"/>
          </w:rPr>
          <w:t>marika.kontturi@uef.fi</w:t>
        </w:r>
      </w:hyperlink>
      <w:r w:rsidR="0008329C">
        <w:rPr>
          <w:rFonts w:ascii="Times New Roman" w:hAnsi="Times New Roman" w:cs="Times New Roman"/>
          <w:sz w:val="24"/>
          <w:szCs w:val="24"/>
          <w:lang w:val="en-US"/>
        </w:rPr>
        <w:t xml:space="preserve">), ORCID: </w:t>
      </w:r>
      <w:r w:rsidR="0008329C" w:rsidRPr="00AD7231">
        <w:rPr>
          <w:rFonts w:ascii="Times New Roman" w:hAnsi="Times New Roman" w:cs="Times New Roman"/>
          <w:sz w:val="24"/>
          <w:szCs w:val="24"/>
          <w:lang w:val="en-US"/>
        </w:rPr>
        <w:t>0000-0002-6245-4337</w:t>
      </w:r>
    </w:p>
    <w:p w14:paraId="60DEE894" w14:textId="77777777" w:rsidR="0008329C" w:rsidRDefault="0008329C" w:rsidP="000832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8D7152" w14:textId="77777777" w:rsidR="0008329C" w:rsidRDefault="0008329C" w:rsidP="000832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4144C8" w14:textId="77777777" w:rsidR="0008329C" w:rsidRDefault="0008329C" w:rsidP="000832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F89F5F" w14:textId="77777777" w:rsidR="0008329C" w:rsidRDefault="0008329C" w:rsidP="0008329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bookmarkEnd w:id="0"/>
    <w:p w14:paraId="5606DCDF" w14:textId="77777777" w:rsidR="0008329C" w:rsidRDefault="0008329C" w:rsidP="000832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12A36C" w14:textId="77777777" w:rsidR="0011796C" w:rsidRDefault="0011796C" w:rsidP="00A8189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11796C" w:rsidSect="0009520E">
          <w:footerReference w:type="default" r:id="rId9"/>
          <w:pgSz w:w="11906" w:h="16838"/>
          <w:pgMar w:top="680" w:right="680" w:bottom="680" w:left="680" w:header="709" w:footer="709" w:gutter="0"/>
          <w:cols w:space="708"/>
          <w:docGrid w:linePitch="360"/>
        </w:sectPr>
      </w:pPr>
    </w:p>
    <w:p w14:paraId="03FEEBD8" w14:textId="12B46DBC" w:rsidR="005D1084" w:rsidRPr="0009520E" w:rsidRDefault="00436FDA" w:rsidP="0009520E">
      <w:pPr>
        <w:pStyle w:val="Eivli"/>
        <w:spacing w:line="360" w:lineRule="auto"/>
        <w:rPr>
          <w:rFonts w:ascii="Times New Roman" w:hAnsi="Times New Roman" w:cs="Times New Roman"/>
          <w:sz w:val="24"/>
          <w:szCs w:val="24"/>
          <w:lang w:val="en-US" w:eastAsia="fi-FI"/>
        </w:rPr>
      </w:pPr>
      <w:r w:rsidRPr="0009520E">
        <w:rPr>
          <w:rFonts w:ascii="Times New Roman" w:hAnsi="Times New Roman" w:cs="Times New Roman"/>
          <w:b/>
          <w:bCs/>
          <w:sz w:val="24"/>
          <w:szCs w:val="24"/>
          <w:lang w:val="en-US" w:eastAsia="fi-FI"/>
        </w:rPr>
        <w:lastRenderedPageBreak/>
        <w:t xml:space="preserve">Supplementary </w:t>
      </w:r>
      <w:r w:rsidR="005D1084" w:rsidRPr="0009520E">
        <w:rPr>
          <w:rFonts w:ascii="Times New Roman" w:hAnsi="Times New Roman" w:cs="Times New Roman"/>
          <w:b/>
          <w:bCs/>
          <w:sz w:val="24"/>
          <w:szCs w:val="24"/>
          <w:lang w:val="en-US" w:eastAsia="fi-FI"/>
        </w:rPr>
        <w:t xml:space="preserve">Table </w:t>
      </w:r>
      <w:r w:rsidR="0008329C" w:rsidRPr="0009520E">
        <w:rPr>
          <w:rFonts w:ascii="Times New Roman" w:hAnsi="Times New Roman" w:cs="Times New Roman"/>
          <w:b/>
          <w:bCs/>
          <w:sz w:val="24"/>
          <w:szCs w:val="24"/>
          <w:lang w:val="en-US" w:eastAsia="fi-FI"/>
        </w:rPr>
        <w:t>ST</w:t>
      </w:r>
      <w:r w:rsidR="00A8530E">
        <w:rPr>
          <w:rFonts w:ascii="Times New Roman" w:hAnsi="Times New Roman" w:cs="Times New Roman"/>
          <w:b/>
          <w:bCs/>
          <w:sz w:val="24"/>
          <w:szCs w:val="24"/>
          <w:lang w:val="en-US" w:eastAsia="fi-FI"/>
        </w:rPr>
        <w:t>5</w:t>
      </w:r>
      <w:r w:rsidR="005D1084" w:rsidRPr="0009520E">
        <w:rPr>
          <w:rFonts w:ascii="Times New Roman" w:hAnsi="Times New Roman" w:cs="Times New Roman"/>
          <w:sz w:val="24"/>
          <w:szCs w:val="24"/>
          <w:lang w:val="en-US" w:eastAsia="fi-FI"/>
        </w:rPr>
        <w:t xml:space="preserve"> Mean estimates and their 95% CIs for difference in domain-specific life satisfaction score before retirement (wave -1) by sleep </w:t>
      </w:r>
      <w:r w:rsidR="00F87E56" w:rsidRPr="0009520E">
        <w:rPr>
          <w:rFonts w:ascii="Times New Roman" w:hAnsi="Times New Roman" w:cs="Times New Roman"/>
          <w:sz w:val="24"/>
          <w:szCs w:val="24"/>
          <w:lang w:val="en-US" w:eastAsia="fi-FI"/>
        </w:rPr>
        <w:t xml:space="preserve">problem </w:t>
      </w:r>
      <w:r w:rsidR="005D1084" w:rsidRPr="0009520E">
        <w:rPr>
          <w:rFonts w:ascii="Times New Roman" w:hAnsi="Times New Roman" w:cs="Times New Roman"/>
          <w:sz w:val="24"/>
          <w:szCs w:val="24"/>
          <w:lang w:val="en-US" w:eastAsia="fi-FI"/>
        </w:rPr>
        <w:t>group of the study population</w:t>
      </w:r>
    </w:p>
    <w:tbl>
      <w:tblPr>
        <w:tblW w:w="15026" w:type="dxa"/>
        <w:tblInd w:w="-142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2551"/>
        <w:gridCol w:w="160"/>
        <w:gridCol w:w="832"/>
        <w:gridCol w:w="1418"/>
        <w:gridCol w:w="1559"/>
        <w:gridCol w:w="160"/>
        <w:gridCol w:w="832"/>
        <w:gridCol w:w="1418"/>
        <w:gridCol w:w="1559"/>
        <w:gridCol w:w="160"/>
        <w:gridCol w:w="832"/>
        <w:gridCol w:w="1418"/>
        <w:gridCol w:w="1559"/>
      </w:tblGrid>
      <w:tr w:rsidR="00820691" w:rsidRPr="00C349EE" w14:paraId="25675799" w14:textId="77777777" w:rsidTr="00820691">
        <w:trPr>
          <w:trHeight w:val="233"/>
        </w:trPr>
        <w:tc>
          <w:tcPr>
            <w:tcW w:w="568" w:type="dxa"/>
            <w:tcBorders>
              <w:bottom w:val="nil"/>
              <w:right w:val="nil"/>
            </w:tcBorders>
          </w:tcPr>
          <w:p w14:paraId="65AA78BC" w14:textId="77777777" w:rsidR="005D1084" w:rsidRPr="00C349EE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B823" w14:textId="77777777" w:rsidR="005D1084" w:rsidRPr="00C349EE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E983" w14:textId="77777777" w:rsidR="005D1084" w:rsidRPr="00C349EE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38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5156A" w14:textId="77777777" w:rsidR="005D1084" w:rsidRPr="003E481F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</w:pPr>
            <w:r w:rsidRPr="003E4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odel 1</w:t>
            </w:r>
            <w:r w:rsidRPr="003E4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360A5" w14:textId="77777777" w:rsidR="005D1084" w:rsidRPr="003E481F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38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F6B50" w14:textId="77777777" w:rsidR="005D1084" w:rsidRPr="003E481F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</w:pPr>
            <w:r w:rsidRPr="003E4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odel 2</w:t>
            </w:r>
            <w:r w:rsidRPr="003E4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b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4BFF2" w14:textId="77777777" w:rsidR="005D1084" w:rsidRPr="003E481F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38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45F44" w14:textId="77777777" w:rsidR="005D1084" w:rsidRPr="003E481F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E4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odel 3</w:t>
            </w:r>
            <w:r w:rsidRPr="003E4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c</w:t>
            </w:r>
          </w:p>
        </w:tc>
      </w:tr>
      <w:tr w:rsidR="00660BB8" w:rsidRPr="00A8530E" w14:paraId="72847827" w14:textId="77777777" w:rsidTr="00EE5E4E">
        <w:trPr>
          <w:trHeight w:val="233"/>
        </w:trPr>
        <w:tc>
          <w:tcPr>
            <w:tcW w:w="568" w:type="dxa"/>
            <w:tcBorders>
              <w:bottom w:val="single" w:sz="4" w:space="0" w:color="auto"/>
              <w:right w:val="nil"/>
            </w:tcBorders>
          </w:tcPr>
          <w:p w14:paraId="08983C4A" w14:textId="77777777" w:rsidR="00660BB8" w:rsidRPr="009F072B" w:rsidRDefault="00660BB8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4D93BC" w14:textId="77777777" w:rsidR="00660BB8" w:rsidRPr="009F072B" w:rsidRDefault="00660BB8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97D9E" w14:textId="77777777" w:rsidR="00660BB8" w:rsidRPr="00C349EE" w:rsidRDefault="00660BB8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A4A7A" w14:textId="56A58F39" w:rsidR="00660BB8" w:rsidRPr="003E481F" w:rsidRDefault="00660BB8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E4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ean estim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820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95% CI)</w:t>
            </w:r>
          </w:p>
          <w:p w14:paraId="5E8E144C" w14:textId="59F04AA6" w:rsidR="00660BB8" w:rsidRPr="003E481F" w:rsidRDefault="00660BB8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ADA1F9" w14:textId="639E7CCC" w:rsidR="00660BB8" w:rsidRPr="0009520E" w:rsidRDefault="00660BB8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</w:pPr>
            <w:r w:rsidRPr="0009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p-value</w:t>
            </w:r>
            <w:r w:rsidRPr="0009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e</w:t>
            </w:r>
            <w:r w:rsidRPr="0009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for differen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e to ‘Never’ group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B7253" w14:textId="77777777" w:rsidR="00660BB8" w:rsidRPr="0009520E" w:rsidRDefault="00660BB8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B43F4" w14:textId="77777777" w:rsidR="00660BB8" w:rsidRPr="003E481F" w:rsidRDefault="00660BB8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E4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ean estimate</w:t>
            </w:r>
          </w:p>
          <w:p w14:paraId="4ADB92D9" w14:textId="25A2C4FB" w:rsidR="00660BB8" w:rsidRPr="003E481F" w:rsidRDefault="00060DBD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</w:t>
            </w:r>
            <w:r w:rsidR="00660BB8" w:rsidRPr="003E4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5% C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9D60BA" w14:textId="4DFB9972" w:rsidR="00660BB8" w:rsidRPr="0009520E" w:rsidRDefault="00660BB8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09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p-value</w:t>
            </w:r>
            <w:r w:rsidRPr="0009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e</w:t>
            </w:r>
            <w:r w:rsidRPr="0009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for difference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‘Never’ group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4ADDE" w14:textId="77777777" w:rsidR="00660BB8" w:rsidRPr="0009520E" w:rsidRDefault="00660BB8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2A162" w14:textId="77777777" w:rsidR="00660BB8" w:rsidRPr="003E481F" w:rsidRDefault="00660BB8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E4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ean estimate</w:t>
            </w:r>
          </w:p>
          <w:p w14:paraId="3F317177" w14:textId="6D0B7CAB" w:rsidR="00660BB8" w:rsidRPr="003E481F" w:rsidRDefault="00060DBD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</w:t>
            </w:r>
            <w:r w:rsidR="00660BB8" w:rsidRPr="003E4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5% C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DACA01" w14:textId="483A7AD0" w:rsidR="00660BB8" w:rsidRPr="0009520E" w:rsidRDefault="00660BB8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09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p-value</w:t>
            </w:r>
            <w:r w:rsidRPr="0009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e</w:t>
            </w:r>
            <w:r w:rsidRPr="00095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for difference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‘Never’ group</w:t>
            </w:r>
          </w:p>
        </w:tc>
      </w:tr>
      <w:tr w:rsidR="00660BB8" w:rsidRPr="00C349EE" w14:paraId="42639BEB" w14:textId="77777777" w:rsidTr="00EE5E4E">
        <w:trPr>
          <w:trHeight w:val="233"/>
        </w:trPr>
        <w:tc>
          <w:tcPr>
            <w:tcW w:w="5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F0270AB" w14:textId="77777777" w:rsidR="005D1084" w:rsidRPr="003B560C" w:rsidRDefault="005D1084" w:rsidP="001E298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Interestingnes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8F2C" w14:textId="77777777" w:rsidR="008A6D27" w:rsidRPr="008A6D27" w:rsidRDefault="008A6D27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6"/>
                <w:szCs w:val="6"/>
                <w:lang w:eastAsia="fi-FI"/>
              </w:rPr>
            </w:pPr>
          </w:p>
          <w:p w14:paraId="26B271E6" w14:textId="2CCDC991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Total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504F" w14:textId="77777777" w:rsidR="005D1084" w:rsidRPr="003B560C" w:rsidRDefault="005D1084" w:rsidP="001E2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BA6B2" w14:textId="77777777" w:rsidR="008A6D27" w:rsidRPr="008A6D27" w:rsidRDefault="008A6D27" w:rsidP="001E298C">
            <w:pPr>
              <w:spacing w:after="0" w:line="24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217C77BB" w14:textId="67B6937D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 xml:space="preserve">4.10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A0E34" w14:textId="77777777" w:rsidR="008A6D27" w:rsidRPr="008A6D27" w:rsidRDefault="008A6D27" w:rsidP="001E298C">
            <w:pPr>
              <w:spacing w:after="0" w:line="24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00E8B8A9" w14:textId="10FD3655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(4.07, 4.1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00CBFC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E8346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E7F14" w14:textId="77777777" w:rsidR="008A6D27" w:rsidRPr="008A6D27" w:rsidRDefault="008A6D27" w:rsidP="001E298C">
            <w:pPr>
              <w:spacing w:after="0" w:line="24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53B886F1" w14:textId="65C3EA40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DADEE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(3.91, 4.0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67042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D63ED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01370" w14:textId="77777777" w:rsidR="008A6D27" w:rsidRPr="008A6D27" w:rsidRDefault="008A6D27" w:rsidP="001E298C">
            <w:pPr>
              <w:spacing w:after="0" w:line="24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11337968" w14:textId="695DF655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54DEA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(3.87, 3.9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B009E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BB8" w:rsidRPr="00C349EE" w14:paraId="2A8F7979" w14:textId="77777777" w:rsidTr="00EE5E4E">
        <w:trPr>
          <w:trHeight w:val="233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15D38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CE76" w14:textId="5AE18C33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Sleep</w:t>
            </w:r>
            <w:r w:rsidR="0051320E" w:rsidRPr="003B5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 xml:space="preserve"> problem</w:t>
            </w:r>
            <w:r w:rsidRPr="003B5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 xml:space="preserve"> group</w:t>
            </w:r>
            <w:r w:rsidRPr="003B5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i-FI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69A6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45D3DB8C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A6652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4372D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575AA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20FDD11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094A5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32BA5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E5180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2697F61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88AF4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75687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660BB8" w:rsidRPr="00C349EE" w14:paraId="7464E0D3" w14:textId="77777777" w:rsidTr="00EE5E4E">
        <w:trPr>
          <w:trHeight w:val="233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3D752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3FC1" w14:textId="06865396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ever</w:t>
            </w:r>
          </w:p>
          <w:p w14:paraId="0B129639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9CAA4" w14:textId="77777777" w:rsidR="005D1084" w:rsidRPr="003B560C" w:rsidRDefault="005D1084" w:rsidP="001E2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F7FEFC9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ED5AD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4.15, 4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817CE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f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5F806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4AF8F53E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5170D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(4.00, 4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22B29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f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E8AC8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088EC7B1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F8B25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(3.96, 4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9ECF8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f.</w:t>
            </w:r>
          </w:p>
        </w:tc>
      </w:tr>
      <w:tr w:rsidR="00660BB8" w:rsidRPr="00C349EE" w14:paraId="75FD8842" w14:textId="77777777" w:rsidTr="00EE5E4E">
        <w:trPr>
          <w:trHeight w:val="233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1ECB8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489B" w14:textId="6A4142AF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ecreas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1C27" w14:textId="77777777" w:rsidR="005D1084" w:rsidRPr="003B560C" w:rsidRDefault="005D1084" w:rsidP="001E2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945E6B3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03565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98, 4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D51C3" w14:textId="64A81F52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67929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0D2F323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64602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83, 4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8685B" w14:textId="20C66E46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85CA7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7D17343A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B92CC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79, 3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B9485" w14:textId="778132F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  <w:r w:rsidR="00820691"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</w:tr>
      <w:tr w:rsidR="00660BB8" w:rsidRPr="00C349EE" w14:paraId="43B1FE0D" w14:textId="77777777" w:rsidTr="00EE5E4E">
        <w:trPr>
          <w:trHeight w:val="233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132EE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9E1E" w14:textId="328D2F22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Increas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AD93" w14:textId="77777777" w:rsidR="005D1084" w:rsidRPr="003B560C" w:rsidRDefault="005D1084" w:rsidP="001E2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498E7F2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71F63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95, 4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BBEBA" w14:textId="100C7D63" w:rsidR="005D1084" w:rsidRPr="003B560C" w:rsidRDefault="00444430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</w:t>
            </w:r>
            <w:r w:rsidR="005D1084"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0D465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940CCAF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90C93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82, 4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43A52" w14:textId="16518EA6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  <w:r w:rsidR="00820691"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E2A3D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E4746D1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4A5E7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79, 3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D70EC" w14:textId="51DA468D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3</w:t>
            </w:r>
          </w:p>
        </w:tc>
      </w:tr>
      <w:tr w:rsidR="00660BB8" w:rsidRPr="00C349EE" w14:paraId="15FAAB75" w14:textId="77777777" w:rsidTr="00EE5E4E">
        <w:trPr>
          <w:trHeight w:val="282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C1D47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FD7E" w14:textId="3DD17DAB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onstan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964D" w14:textId="77777777" w:rsidR="005D1084" w:rsidRPr="003B560C" w:rsidRDefault="005D1084" w:rsidP="001E2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411AE569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FB407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77, 3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A43F1" w14:textId="3C6D7F98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</w:t>
            </w:r>
            <w:r w:rsidR="00864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D2E66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7849BB38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04E14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(3.63, 3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01D20" w14:textId="5D0370B4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</w:t>
            </w:r>
            <w:r w:rsidR="00864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A0F85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DC23251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10E78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60, 3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4B82F" w14:textId="7EBD855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</w:t>
            </w:r>
            <w:r w:rsidR="00864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01</w:t>
            </w:r>
          </w:p>
        </w:tc>
      </w:tr>
      <w:tr w:rsidR="00660BB8" w:rsidRPr="00C349EE" w14:paraId="1EFF165D" w14:textId="77777777" w:rsidTr="00EE5E4E">
        <w:trPr>
          <w:trHeight w:val="233"/>
        </w:trPr>
        <w:tc>
          <w:tcPr>
            <w:tcW w:w="5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C906CD0" w14:textId="77777777" w:rsidR="005D1084" w:rsidRPr="003B560C" w:rsidRDefault="005D1084" w:rsidP="001E298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Happine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BCED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Tota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AAC2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27CB730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44696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(4.04, 4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4B85E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BA1B9C1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700C44B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74517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94, 4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26703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E56A7E4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F6B2824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FB7DB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90, 4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D3109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660BB8" w:rsidRPr="00C349EE" w14:paraId="7CBC22FE" w14:textId="77777777" w:rsidTr="00EE5E4E">
        <w:trPr>
          <w:trHeight w:val="233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9BD6F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2862" w14:textId="3D5AE5ED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 xml:space="preserve">Sleep </w:t>
            </w:r>
            <w:r w:rsidR="0051320E" w:rsidRPr="003B5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 xml:space="preserve">problem </w:t>
            </w:r>
            <w:r w:rsidRPr="003B5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grou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285E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9A88639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21E04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622BE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85FC212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4CA4F2E5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72A88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7A077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6D3AEDA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71E7AED2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A9A7C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56BF9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660BB8" w:rsidRPr="00C349EE" w14:paraId="0923B8CA" w14:textId="77777777" w:rsidTr="00060DBD">
        <w:trPr>
          <w:trHeight w:val="233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76DEC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D61E" w14:textId="28CED8EC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eve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31F81" w14:textId="77777777" w:rsidR="005D1084" w:rsidRPr="003B560C" w:rsidRDefault="005D1084" w:rsidP="001E2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CDC7333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C557B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4.11, 4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7FD03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f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8A2582C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71D6209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6A2C6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4.01, 4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F65E9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f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A558FA3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0F741A96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CB312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97, 4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EBDC9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f.</w:t>
            </w:r>
          </w:p>
        </w:tc>
      </w:tr>
      <w:tr w:rsidR="00660BB8" w:rsidRPr="00C349EE" w14:paraId="4209D9DD" w14:textId="77777777" w:rsidTr="00060DBD">
        <w:trPr>
          <w:trHeight w:val="233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4DF18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8106" w14:textId="22649A5F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ecreas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8CD5" w14:textId="77777777" w:rsidR="005D1084" w:rsidRPr="003B560C" w:rsidRDefault="005D1084" w:rsidP="001E2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598B66D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B2E90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94, 4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648A4" w14:textId="4A32F85C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</w:t>
            </w:r>
            <w:r w:rsidR="00444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32D9F02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839EAFE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8CEE5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85, 4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5D8A4" w14:textId="4BE4D17C" w:rsidR="005D1084" w:rsidRPr="003B560C" w:rsidRDefault="00444430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</w:t>
            </w:r>
            <w:r w:rsidR="005D1084"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AF5074A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45255C8D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C6FAE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81, 3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5339E" w14:textId="0878D713" w:rsidR="005D1084" w:rsidRPr="003B560C" w:rsidRDefault="00B37093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</w:t>
            </w:r>
            <w:r w:rsidR="005D1084"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</w:tr>
      <w:tr w:rsidR="00660BB8" w:rsidRPr="00C349EE" w14:paraId="2E48BE5E" w14:textId="77777777" w:rsidTr="00060DBD">
        <w:trPr>
          <w:trHeight w:val="233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7C63C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A232" w14:textId="201BD81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Increas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2D10" w14:textId="77777777" w:rsidR="005D1084" w:rsidRPr="003B560C" w:rsidRDefault="005D1084" w:rsidP="001E2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B386A93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D3FE0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94, 4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8503D" w14:textId="45607D92" w:rsidR="005D1084" w:rsidRPr="003B560C" w:rsidRDefault="00864851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</w:t>
            </w:r>
            <w:r w:rsidR="005D1084"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EDB0229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42EEBC1B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33026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86, 4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B0191" w14:textId="21BE31E4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C87D065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1529FCA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8CDD8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83, 3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D998F" w14:textId="188CC83B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  <w:r w:rsidR="00820691"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</w:tr>
      <w:tr w:rsidR="00660BB8" w:rsidRPr="00C349EE" w14:paraId="2F83B6B9" w14:textId="77777777" w:rsidTr="00060DBD">
        <w:trPr>
          <w:trHeight w:val="194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BF790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19DE" w14:textId="6BEA2F16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onstan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2938" w14:textId="77777777" w:rsidR="005D1084" w:rsidRPr="003B560C" w:rsidRDefault="005D1084" w:rsidP="001E2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5D045CD" w14:textId="77777777" w:rsidR="005D1084" w:rsidRPr="00060DBD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297FF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79, 3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DF943" w14:textId="206EC082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</w:t>
            </w:r>
            <w:r w:rsidR="00444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6306132" w14:textId="77777777" w:rsidR="005D1084" w:rsidRPr="00060DBD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90D9D8C" w14:textId="77777777" w:rsidR="005D1084" w:rsidRPr="00060DBD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1CA4B" w14:textId="77777777" w:rsidR="005D1084" w:rsidRPr="00060DBD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71, 3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A6F32" w14:textId="3FD36254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</w:t>
            </w:r>
            <w:r w:rsidR="00864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3A8A3BC" w14:textId="77777777" w:rsidR="005D1084" w:rsidRPr="00060DBD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379E4395" w14:textId="77777777" w:rsidR="005D1084" w:rsidRPr="00060DBD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36E44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68, 3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9F6F4" w14:textId="3C889F99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</w:t>
            </w:r>
            <w:r w:rsidR="00864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01</w:t>
            </w:r>
          </w:p>
        </w:tc>
      </w:tr>
      <w:tr w:rsidR="00660BB8" w:rsidRPr="00C349EE" w14:paraId="56577E51" w14:textId="77777777" w:rsidTr="00060DBD">
        <w:trPr>
          <w:trHeight w:val="233"/>
        </w:trPr>
        <w:tc>
          <w:tcPr>
            <w:tcW w:w="5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B05A701" w14:textId="77777777" w:rsidR="005D1084" w:rsidRPr="003B560C" w:rsidRDefault="005D1084" w:rsidP="001E298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Easine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FDF3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Tota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15AA" w14:textId="77777777" w:rsidR="005D1084" w:rsidRPr="003B560C" w:rsidRDefault="005D1084" w:rsidP="001E2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C46A7A7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5E3B3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(3.81, 3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CF410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BDFD5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4EBE7D92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42B84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(3.76, 3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67338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F0661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09BAF02E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CD094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(3.71, 3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A9CA1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BB8" w:rsidRPr="00C349EE" w14:paraId="10EAB89D" w14:textId="77777777" w:rsidTr="00060DBD">
        <w:trPr>
          <w:trHeight w:val="233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5BB3F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4737" w14:textId="35D4BCC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 xml:space="preserve">Sleep </w:t>
            </w:r>
            <w:r w:rsidR="0051320E" w:rsidRPr="003B5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 xml:space="preserve">problem </w:t>
            </w:r>
            <w:r w:rsidRPr="003B5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grou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CF0A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2D0861A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57A9E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E042B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2E0BB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5542A32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385D9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2ACD3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CF013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7692BF13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92240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3F640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660BB8" w:rsidRPr="00C349EE" w14:paraId="74942952" w14:textId="77777777" w:rsidTr="0009520E">
        <w:trPr>
          <w:trHeight w:val="233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91DD4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09BC" w14:textId="121D4CEA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eve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44239" w14:textId="77777777" w:rsidR="005D1084" w:rsidRPr="003B560C" w:rsidRDefault="005D1084" w:rsidP="001E2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3B3D3EC7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E295E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91, 4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5DA28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f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F16A8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A051AFA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8AAAF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86, 3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8C874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f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ECB8E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0B3D005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00397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80, 3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6A566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f.</w:t>
            </w:r>
          </w:p>
        </w:tc>
      </w:tr>
      <w:tr w:rsidR="00660BB8" w:rsidRPr="00C349EE" w14:paraId="6E681823" w14:textId="77777777" w:rsidTr="0009520E">
        <w:trPr>
          <w:trHeight w:val="233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224F3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695A" w14:textId="091C7278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ecreas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6AE7" w14:textId="77777777" w:rsidR="005D1084" w:rsidRPr="003B560C" w:rsidRDefault="005D1084" w:rsidP="001E2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19FE527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6DCB7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62, 3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E2044" w14:textId="53DC01F5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</w:t>
            </w:r>
            <w:r w:rsidR="00444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884A0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BE4E99C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2C656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58, 3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FA1B8" w14:textId="1E53EAB2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</w:t>
            </w:r>
            <w:r w:rsidR="00864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BC677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3509AD08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FD1AA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53, 3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B44B7" w14:textId="57BF5B71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</w:t>
            </w:r>
            <w:r w:rsidR="00864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01</w:t>
            </w:r>
          </w:p>
        </w:tc>
      </w:tr>
      <w:tr w:rsidR="00660BB8" w:rsidRPr="00C349EE" w14:paraId="53E4E244" w14:textId="77777777" w:rsidTr="0009520E">
        <w:trPr>
          <w:trHeight w:val="233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2F9FE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41BE" w14:textId="236027AF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Increas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DFE8" w14:textId="77777777" w:rsidR="005D1084" w:rsidRPr="003B560C" w:rsidRDefault="005D1084" w:rsidP="001E2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0A3D7E82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AEFAE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72, 3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9D7BB" w14:textId="3ADF1FFE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5DB99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D968566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88DF8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70, 3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B3CF0" w14:textId="1CDB2EB0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2</w:t>
            </w:r>
            <w:r w:rsidR="00820691"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D6E7F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924D786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D2445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66, 3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536D3" w14:textId="1F9AE07E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3</w:t>
            </w:r>
            <w:r w:rsidR="00820691"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</w:p>
        </w:tc>
      </w:tr>
      <w:tr w:rsidR="00660BB8" w:rsidRPr="00C349EE" w14:paraId="32D52598" w14:textId="77777777" w:rsidTr="0009520E">
        <w:trPr>
          <w:trHeight w:val="233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92B97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EE03" w14:textId="13A3115A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onstan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BEBB" w14:textId="77777777" w:rsidR="005D1084" w:rsidRPr="003B560C" w:rsidRDefault="005D1084" w:rsidP="001E2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D3DFD61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E25DD" w14:textId="61FFD9F1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47, 3.</w:t>
            </w:r>
            <w:r w:rsidR="00103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F6EE4" w14:textId="3A43FFD4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</w:t>
            </w:r>
            <w:r w:rsidR="00444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E1856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3AF890A8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248C8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(3.45, 3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F12FF" w14:textId="3510F912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</w:t>
            </w:r>
            <w:r w:rsidR="00864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8A1AB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BEEFF93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F9E2B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41, 3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3A387" w14:textId="6BF15219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</w:t>
            </w:r>
            <w:r w:rsidR="00864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01</w:t>
            </w:r>
          </w:p>
        </w:tc>
      </w:tr>
      <w:tr w:rsidR="00660BB8" w:rsidRPr="00C349EE" w14:paraId="52375982" w14:textId="77777777" w:rsidTr="0009520E">
        <w:trPr>
          <w:trHeight w:val="233"/>
        </w:trPr>
        <w:tc>
          <w:tcPr>
            <w:tcW w:w="5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61010DC" w14:textId="77777777" w:rsidR="005D1084" w:rsidRPr="003B560C" w:rsidRDefault="005D1084" w:rsidP="001E298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Togetherne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2F68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Tota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4AA6" w14:textId="77777777" w:rsidR="005D1084" w:rsidRPr="003B560C" w:rsidRDefault="005D1084" w:rsidP="001E2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464D8263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991DE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(4.26, 4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DE365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942FA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0A07A182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BB9DD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(4.16, 4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6319E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A6E8B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7EEFE963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97FF6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(4.11, 4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EEA18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BB8" w:rsidRPr="00C349EE" w14:paraId="44C1595E" w14:textId="77777777" w:rsidTr="0009520E">
        <w:trPr>
          <w:trHeight w:val="233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1B24F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51A0" w14:textId="0D31429A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 xml:space="preserve">Sleep </w:t>
            </w:r>
            <w:r w:rsidR="0051320E" w:rsidRPr="003B5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 xml:space="preserve">problem </w:t>
            </w:r>
            <w:r w:rsidRPr="003B5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grou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2131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78104C3C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9882B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9A287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CE4C5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741173B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51F14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62AA4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EB077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3D04ABBC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D115A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FA386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660BB8" w:rsidRPr="00C349EE" w14:paraId="31FDC20B" w14:textId="77777777" w:rsidTr="0009520E">
        <w:trPr>
          <w:trHeight w:val="233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E5792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4F83" w14:textId="71DD596C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eve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11568" w14:textId="77777777" w:rsidR="005D1084" w:rsidRPr="003B560C" w:rsidRDefault="005D1084" w:rsidP="001E2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14EEED4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D0FC2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4.36, 4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27006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f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07B43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F956E16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D3D66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4.26, 4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95230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f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2D6FF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1AEF37D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FF02E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4.21, 4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DF285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f.</w:t>
            </w:r>
          </w:p>
        </w:tc>
      </w:tr>
      <w:tr w:rsidR="00660BB8" w:rsidRPr="00C349EE" w14:paraId="479D901A" w14:textId="77777777" w:rsidTr="0009520E">
        <w:trPr>
          <w:trHeight w:val="233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9DEC9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A719" w14:textId="53BC791F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ecreas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6171" w14:textId="77777777" w:rsidR="005D1084" w:rsidRPr="003B560C" w:rsidRDefault="005D1084" w:rsidP="001E2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9561374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51618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4.13, 4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D5F1A" w14:textId="007F81E4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62DC0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A261FA1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82727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4.02, 4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2B778" w14:textId="36A6C352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  <w:r w:rsidR="00820691"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54832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40F5239" w14:textId="77777777" w:rsidR="005D1084" w:rsidRPr="003B560C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60C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2270E" w14:textId="77777777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98, 4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12678" w14:textId="36A0032C" w:rsidR="005D1084" w:rsidRPr="003B560C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B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2</w:t>
            </w:r>
          </w:p>
        </w:tc>
      </w:tr>
      <w:tr w:rsidR="00660BB8" w:rsidRPr="00C349EE" w14:paraId="1C05F994" w14:textId="77777777" w:rsidTr="0009520E">
        <w:trPr>
          <w:trHeight w:val="233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E0C5E" w14:textId="77777777" w:rsidR="005D1084" w:rsidRPr="00C349EE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1A3C" w14:textId="33A680E2" w:rsidR="005D1084" w:rsidRPr="00C349EE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C34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Increas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5074" w14:textId="77777777" w:rsidR="005D1084" w:rsidRPr="00C349EE" w:rsidRDefault="005D1084" w:rsidP="001E2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40F6F1E" w14:textId="77777777" w:rsidR="005D1084" w:rsidRPr="00C349EE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6D134" w14:textId="77777777" w:rsidR="005D1084" w:rsidRPr="00C349EE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4.12, 4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482AB" w14:textId="15AB2609" w:rsidR="005D1084" w:rsidRPr="00C349EE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  <w:r w:rsidR="00820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5BE9A" w14:textId="77777777" w:rsidR="005D1084" w:rsidRPr="00C349EE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1EDE3AD" w14:textId="77777777" w:rsidR="005D1084" w:rsidRPr="00C349EE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4337F" w14:textId="77777777" w:rsidR="005D1084" w:rsidRPr="00C349EE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4.03, 4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86C32" w14:textId="61DEE921" w:rsidR="005D1084" w:rsidRPr="00C349EE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  <w:r w:rsidR="00820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BAAEE" w14:textId="77777777" w:rsidR="005D1084" w:rsidRPr="00C349EE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35395476" w14:textId="77777777" w:rsidR="005D1084" w:rsidRPr="00C349EE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A1133" w14:textId="77777777" w:rsidR="005D1084" w:rsidRPr="00C349EE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99, 4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2C5AB" w14:textId="3FA28A3A" w:rsidR="005D1084" w:rsidRPr="00C349EE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8</w:t>
            </w:r>
          </w:p>
        </w:tc>
      </w:tr>
      <w:tr w:rsidR="00660BB8" w:rsidRPr="00C349EE" w14:paraId="3FB0F048" w14:textId="77777777" w:rsidTr="0009520E">
        <w:trPr>
          <w:trHeight w:val="233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46F0B" w14:textId="77777777" w:rsidR="005D1084" w:rsidRPr="00C349EE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4CF63" w14:textId="599DBAD8" w:rsidR="005D1084" w:rsidRPr="00C349EE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C34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onstant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4F35D" w14:textId="77777777" w:rsidR="005D1084" w:rsidRPr="00C349EE" w:rsidRDefault="005D1084" w:rsidP="001E29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90DED" w14:textId="77777777" w:rsidR="005D1084" w:rsidRPr="00C349EE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882075" w14:textId="77777777" w:rsidR="005D1084" w:rsidRPr="00C349EE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91, 4.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51D670" w14:textId="399CF434" w:rsidR="005D1084" w:rsidRPr="00C349EE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</w:t>
            </w:r>
            <w:r w:rsidR="00864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0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9C476D" w14:textId="77777777" w:rsidR="005D1084" w:rsidRPr="00C349EE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CF80B" w14:textId="77777777" w:rsidR="005D1084" w:rsidRPr="00C349EE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747EE2" w14:textId="77777777" w:rsidR="005D1084" w:rsidRPr="00C349EE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83, 4.0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34897A" w14:textId="646E7206" w:rsidR="005D1084" w:rsidRPr="00C349EE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</w:t>
            </w:r>
            <w:r w:rsidR="00864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0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8B0462" w14:textId="77777777" w:rsidR="005D1084" w:rsidRPr="00C349EE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3EF34" w14:textId="77777777" w:rsidR="005D1084" w:rsidRPr="00C349EE" w:rsidRDefault="005D1084" w:rsidP="001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6C824C" w14:textId="77777777" w:rsidR="005D1084" w:rsidRPr="00C349EE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.80, 4.0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CF605F" w14:textId="27C413F7" w:rsidR="005D1084" w:rsidRPr="00C349EE" w:rsidRDefault="005D1084" w:rsidP="001E2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</w:t>
            </w:r>
            <w:r w:rsidR="00864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01</w:t>
            </w:r>
          </w:p>
        </w:tc>
      </w:tr>
    </w:tbl>
    <w:p w14:paraId="01FED6D9" w14:textId="77777777" w:rsidR="005D1084" w:rsidRDefault="005D1084" w:rsidP="005D1084">
      <w:pPr>
        <w:pStyle w:val="Eivli"/>
        <w:rPr>
          <w:rFonts w:ascii="Times New Roman" w:hAnsi="Times New Roman" w:cs="Times New Roman"/>
          <w:sz w:val="24"/>
          <w:szCs w:val="24"/>
          <w:lang w:val="en-US"/>
        </w:rPr>
      </w:pPr>
    </w:p>
    <w:p w14:paraId="66C86897" w14:textId="77777777" w:rsidR="003B560C" w:rsidRDefault="003B560C" w:rsidP="005D1084">
      <w:pPr>
        <w:pStyle w:val="Eivli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84EA65" w14:textId="6F8BF1CE" w:rsidR="005D1084" w:rsidRPr="00C349EE" w:rsidRDefault="005D1084" w:rsidP="005D1084">
      <w:pPr>
        <w:pStyle w:val="Eivli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49EE">
        <w:rPr>
          <w:rFonts w:ascii="Times New Roman" w:hAnsi="Times New Roman" w:cs="Times New Roman"/>
          <w:sz w:val="24"/>
          <w:szCs w:val="24"/>
          <w:lang w:val="en-US"/>
        </w:rPr>
        <w:lastRenderedPageBreak/>
        <w:t>CI: Confidence Interval</w:t>
      </w:r>
    </w:p>
    <w:p w14:paraId="0E20FAF1" w14:textId="1AC88E45" w:rsidR="005D1084" w:rsidRPr="00C349EE" w:rsidRDefault="00246183" w:rsidP="005D1084">
      <w:pPr>
        <w:pStyle w:val="Eivli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ave </w:t>
      </w:r>
      <w:r w:rsidR="005D1084"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-1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5 </w:t>
      </w:r>
      <w:r w:rsidR="005D1084" w:rsidRPr="00C349EE">
        <w:rPr>
          <w:rFonts w:ascii="Times New Roman" w:hAnsi="Times New Roman" w:cs="Times New Roman"/>
          <w:sz w:val="24"/>
          <w:szCs w:val="24"/>
          <w:lang w:val="en-US"/>
        </w:rPr>
        <w:t>yea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D1084"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before retirement </w:t>
      </w:r>
    </w:p>
    <w:p w14:paraId="2247964A" w14:textId="1745626D" w:rsidR="005D1084" w:rsidRPr="00C349EE" w:rsidRDefault="005D1084" w:rsidP="005D1084">
      <w:pPr>
        <w:pStyle w:val="Eivli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49E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>Model adjusted for age, gend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occupational </w:t>
      </w:r>
      <w:r w:rsidR="00725F2E">
        <w:rPr>
          <w:rFonts w:ascii="Times New Roman" w:hAnsi="Times New Roman" w:cs="Times New Roman"/>
          <w:sz w:val="24"/>
          <w:szCs w:val="24"/>
          <w:lang w:val="en-US"/>
        </w:rPr>
        <w:t>status</w:t>
      </w:r>
      <w:r w:rsidR="00246183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marital status</w:t>
      </w:r>
    </w:p>
    <w:p w14:paraId="2F5D6B34" w14:textId="3CEED396" w:rsidR="005D1084" w:rsidRPr="00C349EE" w:rsidRDefault="005D1084" w:rsidP="005D1084">
      <w:pPr>
        <w:pStyle w:val="Eivli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49E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>Model additionally adjusted for physical activity, BMI,</w:t>
      </w:r>
      <w:r w:rsidR="00246183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smoking</w:t>
      </w:r>
    </w:p>
    <w:p w14:paraId="2DE666F5" w14:textId="77777777" w:rsidR="005D1084" w:rsidRPr="00C349EE" w:rsidRDefault="005D1084" w:rsidP="005D1084">
      <w:pPr>
        <w:pStyle w:val="Eivli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49E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>Model additionally adjusted for life events</w:t>
      </w:r>
    </w:p>
    <w:p w14:paraId="7B08A043" w14:textId="68FAC14F" w:rsidR="005D1084" w:rsidRPr="00C349EE" w:rsidRDefault="005D1084" w:rsidP="005D1084">
      <w:pPr>
        <w:pStyle w:val="Eivli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49E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Sleep </w:t>
      </w:r>
      <w:r w:rsidR="00F87E56">
        <w:rPr>
          <w:rFonts w:ascii="Times New Roman" w:hAnsi="Times New Roman" w:cs="Times New Roman"/>
          <w:sz w:val="24"/>
          <w:szCs w:val="24"/>
          <w:lang w:val="en-US"/>
        </w:rPr>
        <w:t xml:space="preserve">problem 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group: </w:t>
      </w:r>
      <w:r w:rsidR="005F6599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>Never</w:t>
      </w:r>
      <w:r w:rsidR="005F6599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(no sleep problems </w:t>
      </w:r>
      <w:r>
        <w:rPr>
          <w:rFonts w:ascii="Times New Roman" w:hAnsi="Times New Roman" w:cs="Times New Roman"/>
          <w:sz w:val="24"/>
          <w:szCs w:val="24"/>
          <w:lang w:val="en-US"/>
        </w:rPr>
        <w:t>at wave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-1 nor </w:t>
      </w:r>
      <w:r>
        <w:rPr>
          <w:rFonts w:ascii="Times New Roman" w:hAnsi="Times New Roman" w:cs="Times New Roman"/>
          <w:sz w:val="24"/>
          <w:szCs w:val="24"/>
          <w:lang w:val="en-US"/>
        </w:rPr>
        <w:t>at wave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+1), </w:t>
      </w:r>
      <w:r w:rsidR="005F6599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>Decreasing</w:t>
      </w:r>
      <w:r w:rsidR="005F6599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(sleep problems </w:t>
      </w:r>
      <w:r>
        <w:rPr>
          <w:rFonts w:ascii="Times New Roman" w:hAnsi="Times New Roman" w:cs="Times New Roman"/>
          <w:sz w:val="24"/>
          <w:szCs w:val="24"/>
          <w:lang w:val="en-US"/>
        </w:rPr>
        <w:t>at wave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-1 but not </w:t>
      </w:r>
      <w:r>
        <w:rPr>
          <w:rFonts w:ascii="Times New Roman" w:hAnsi="Times New Roman" w:cs="Times New Roman"/>
          <w:sz w:val="24"/>
          <w:szCs w:val="24"/>
          <w:lang w:val="en-US"/>
        </w:rPr>
        <w:t>at wave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+1), </w:t>
      </w:r>
      <w:r w:rsidR="005F6599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>Increasing</w:t>
      </w:r>
      <w:r w:rsidR="005F6599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8B31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(no sleep problems </w:t>
      </w:r>
      <w:r>
        <w:rPr>
          <w:rFonts w:ascii="Times New Roman" w:hAnsi="Times New Roman" w:cs="Times New Roman"/>
          <w:sz w:val="24"/>
          <w:szCs w:val="24"/>
          <w:lang w:val="en-US"/>
        </w:rPr>
        <w:t>at wave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-1 but sleep problems </w:t>
      </w:r>
      <w:r>
        <w:rPr>
          <w:rFonts w:ascii="Times New Roman" w:hAnsi="Times New Roman" w:cs="Times New Roman"/>
          <w:sz w:val="24"/>
          <w:szCs w:val="24"/>
          <w:lang w:val="en-US"/>
        </w:rPr>
        <w:t>at wave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+1), </w:t>
      </w:r>
      <w:r w:rsidR="005F6599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>Constant</w:t>
      </w:r>
      <w:r w:rsidR="005F6599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(sleep problems both </w:t>
      </w:r>
      <w:r>
        <w:rPr>
          <w:rFonts w:ascii="Times New Roman" w:hAnsi="Times New Roman" w:cs="Times New Roman"/>
          <w:sz w:val="24"/>
          <w:szCs w:val="24"/>
          <w:lang w:val="en-US"/>
        </w:rPr>
        <w:t>at wave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-1 and </w:t>
      </w: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>ave +1)</w:t>
      </w:r>
    </w:p>
    <w:p w14:paraId="2165426C" w14:textId="4F7C9841" w:rsidR="00434445" w:rsidRPr="002362AC" w:rsidRDefault="005D1084" w:rsidP="002362AC">
      <w:pPr>
        <w:pStyle w:val="Eivli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49E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p-value is for the difference in mean estimates in comparison to the sleep </w:t>
      </w:r>
      <w:r w:rsidR="008B3119">
        <w:rPr>
          <w:rFonts w:ascii="Times New Roman" w:hAnsi="Times New Roman" w:cs="Times New Roman"/>
          <w:sz w:val="24"/>
          <w:szCs w:val="24"/>
          <w:lang w:val="en-US"/>
        </w:rPr>
        <w:t xml:space="preserve">problem 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group of </w:t>
      </w:r>
      <w:r w:rsidR="005F6599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>Never</w:t>
      </w:r>
      <w:r w:rsidR="005F6599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434445" w:rsidRPr="002362AC" w:rsidSect="0009520E">
      <w:headerReference w:type="default" r:id="rId10"/>
      <w:pgSz w:w="16838" w:h="11906" w:orient="landscape"/>
      <w:pgMar w:top="397" w:right="964" w:bottom="397" w:left="96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C2651" w14:textId="77777777" w:rsidR="00D74047" w:rsidRDefault="00D74047" w:rsidP="007A1BA2">
      <w:pPr>
        <w:spacing w:after="0" w:line="240" w:lineRule="auto"/>
      </w:pPr>
      <w:r>
        <w:separator/>
      </w:r>
    </w:p>
  </w:endnote>
  <w:endnote w:type="continuationSeparator" w:id="0">
    <w:p w14:paraId="2D893FE2" w14:textId="77777777" w:rsidR="00D74047" w:rsidRDefault="00D74047" w:rsidP="007A1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7969600"/>
      <w:docPartObj>
        <w:docPartGallery w:val="Page Numbers (Bottom of Page)"/>
        <w:docPartUnique/>
      </w:docPartObj>
    </w:sdtPr>
    <w:sdtEndPr/>
    <w:sdtContent>
      <w:p w14:paraId="46737FBE" w14:textId="70D73C14" w:rsidR="001E298C" w:rsidRDefault="001E298C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28047D1" w14:textId="77777777" w:rsidR="001E298C" w:rsidRDefault="001E298C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7E1E2" w14:textId="77777777" w:rsidR="00D74047" w:rsidRDefault="00D74047" w:rsidP="007A1BA2">
      <w:pPr>
        <w:spacing w:after="0" w:line="240" w:lineRule="auto"/>
      </w:pPr>
      <w:r>
        <w:separator/>
      </w:r>
    </w:p>
  </w:footnote>
  <w:footnote w:type="continuationSeparator" w:id="0">
    <w:p w14:paraId="723095C0" w14:textId="77777777" w:rsidR="00D74047" w:rsidRDefault="00D74047" w:rsidP="007A1B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C152C" w14:textId="77777777" w:rsidR="001E298C" w:rsidRDefault="001E298C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899"/>
    <w:rsid w:val="000226CB"/>
    <w:rsid w:val="00032C63"/>
    <w:rsid w:val="00040F38"/>
    <w:rsid w:val="00044E03"/>
    <w:rsid w:val="00060DBD"/>
    <w:rsid w:val="0007674C"/>
    <w:rsid w:val="0008329C"/>
    <w:rsid w:val="0008458A"/>
    <w:rsid w:val="0009520E"/>
    <w:rsid w:val="00096A49"/>
    <w:rsid w:val="000D644B"/>
    <w:rsid w:val="001037A7"/>
    <w:rsid w:val="00103917"/>
    <w:rsid w:val="0011796C"/>
    <w:rsid w:val="00122E84"/>
    <w:rsid w:val="00127224"/>
    <w:rsid w:val="00140E55"/>
    <w:rsid w:val="001A14B3"/>
    <w:rsid w:val="001A24A2"/>
    <w:rsid w:val="001E298C"/>
    <w:rsid w:val="001E4CB6"/>
    <w:rsid w:val="001F0214"/>
    <w:rsid w:val="0022484C"/>
    <w:rsid w:val="002362AC"/>
    <w:rsid w:val="00244DE0"/>
    <w:rsid w:val="00246183"/>
    <w:rsid w:val="00246D96"/>
    <w:rsid w:val="002507C5"/>
    <w:rsid w:val="00324B2B"/>
    <w:rsid w:val="003525AE"/>
    <w:rsid w:val="00387C1D"/>
    <w:rsid w:val="00393B11"/>
    <w:rsid w:val="00395A52"/>
    <w:rsid w:val="003A4973"/>
    <w:rsid w:val="003B560C"/>
    <w:rsid w:val="003C79B4"/>
    <w:rsid w:val="003E2A2E"/>
    <w:rsid w:val="00434445"/>
    <w:rsid w:val="00436FDA"/>
    <w:rsid w:val="00444430"/>
    <w:rsid w:val="00455D57"/>
    <w:rsid w:val="00457FA3"/>
    <w:rsid w:val="00466AAA"/>
    <w:rsid w:val="00480129"/>
    <w:rsid w:val="004D536A"/>
    <w:rsid w:val="004F57F2"/>
    <w:rsid w:val="004F57FF"/>
    <w:rsid w:val="0051320E"/>
    <w:rsid w:val="005837EF"/>
    <w:rsid w:val="0058578B"/>
    <w:rsid w:val="005A0387"/>
    <w:rsid w:val="005D1084"/>
    <w:rsid w:val="005F6599"/>
    <w:rsid w:val="00660BB8"/>
    <w:rsid w:val="006E760A"/>
    <w:rsid w:val="00702C53"/>
    <w:rsid w:val="00705A00"/>
    <w:rsid w:val="00725F2E"/>
    <w:rsid w:val="007634B7"/>
    <w:rsid w:val="00797782"/>
    <w:rsid w:val="007A1BA2"/>
    <w:rsid w:val="007E2C01"/>
    <w:rsid w:val="00802BFA"/>
    <w:rsid w:val="00820691"/>
    <w:rsid w:val="008245D7"/>
    <w:rsid w:val="0082519A"/>
    <w:rsid w:val="00845C24"/>
    <w:rsid w:val="00845C7C"/>
    <w:rsid w:val="00864851"/>
    <w:rsid w:val="0087667F"/>
    <w:rsid w:val="0088049A"/>
    <w:rsid w:val="008871FC"/>
    <w:rsid w:val="008A1E10"/>
    <w:rsid w:val="008A4053"/>
    <w:rsid w:val="008A6D27"/>
    <w:rsid w:val="008B3119"/>
    <w:rsid w:val="008B55A6"/>
    <w:rsid w:val="008E2351"/>
    <w:rsid w:val="008E43E5"/>
    <w:rsid w:val="008E6803"/>
    <w:rsid w:val="00952F11"/>
    <w:rsid w:val="00954A0D"/>
    <w:rsid w:val="00954A26"/>
    <w:rsid w:val="00954F72"/>
    <w:rsid w:val="00956D8C"/>
    <w:rsid w:val="00957BDF"/>
    <w:rsid w:val="009B1A81"/>
    <w:rsid w:val="009E6D50"/>
    <w:rsid w:val="00A172F1"/>
    <w:rsid w:val="00A37106"/>
    <w:rsid w:val="00A37DCF"/>
    <w:rsid w:val="00A50F4E"/>
    <w:rsid w:val="00A81899"/>
    <w:rsid w:val="00A8530E"/>
    <w:rsid w:val="00AB3413"/>
    <w:rsid w:val="00AC1656"/>
    <w:rsid w:val="00AC7266"/>
    <w:rsid w:val="00AD5165"/>
    <w:rsid w:val="00AF3EB5"/>
    <w:rsid w:val="00B37093"/>
    <w:rsid w:val="00B374F4"/>
    <w:rsid w:val="00B41221"/>
    <w:rsid w:val="00B52AB0"/>
    <w:rsid w:val="00B821E1"/>
    <w:rsid w:val="00BA0545"/>
    <w:rsid w:val="00BE5102"/>
    <w:rsid w:val="00C17E55"/>
    <w:rsid w:val="00C34971"/>
    <w:rsid w:val="00C51778"/>
    <w:rsid w:val="00CA2CD1"/>
    <w:rsid w:val="00CD0D79"/>
    <w:rsid w:val="00D06007"/>
    <w:rsid w:val="00D1784F"/>
    <w:rsid w:val="00D2166D"/>
    <w:rsid w:val="00D22C9F"/>
    <w:rsid w:val="00D70442"/>
    <w:rsid w:val="00D74047"/>
    <w:rsid w:val="00D76D8C"/>
    <w:rsid w:val="00D924CA"/>
    <w:rsid w:val="00DA5313"/>
    <w:rsid w:val="00E20CAF"/>
    <w:rsid w:val="00E36C2E"/>
    <w:rsid w:val="00EB33A0"/>
    <w:rsid w:val="00EC7399"/>
    <w:rsid w:val="00ED6406"/>
    <w:rsid w:val="00EE5E4E"/>
    <w:rsid w:val="00EF0DA6"/>
    <w:rsid w:val="00F60E07"/>
    <w:rsid w:val="00F65C2C"/>
    <w:rsid w:val="00F80102"/>
    <w:rsid w:val="00F87E56"/>
    <w:rsid w:val="00FE0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70A499"/>
  <w15:chartTrackingRefBased/>
  <w15:docId w15:val="{C6328CE7-FCE3-4875-A1CF-77624E36F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81899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34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7A1B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7A1BA2"/>
  </w:style>
  <w:style w:type="paragraph" w:styleId="Alatunniste">
    <w:name w:val="footer"/>
    <w:basedOn w:val="Normaali"/>
    <w:link w:val="AlatunnisteChar"/>
    <w:uiPriority w:val="99"/>
    <w:unhideWhenUsed/>
    <w:rsid w:val="007A1B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7A1BA2"/>
  </w:style>
  <w:style w:type="paragraph" w:styleId="Luettelokappale">
    <w:name w:val="List Paragraph"/>
    <w:basedOn w:val="Normaali"/>
    <w:uiPriority w:val="34"/>
    <w:qFormat/>
    <w:rsid w:val="00F65C2C"/>
    <w:pPr>
      <w:ind w:left="720"/>
      <w:contextualSpacing/>
    </w:pPr>
  </w:style>
  <w:style w:type="paragraph" w:styleId="Eivli">
    <w:name w:val="No Spacing"/>
    <w:uiPriority w:val="1"/>
    <w:qFormat/>
    <w:rsid w:val="0011796C"/>
    <w:pPr>
      <w:spacing w:after="0" w:line="240" w:lineRule="auto"/>
    </w:pPr>
  </w:style>
  <w:style w:type="character" w:styleId="Kommentinviite">
    <w:name w:val="annotation reference"/>
    <w:basedOn w:val="Kappaleenoletusfontti"/>
    <w:uiPriority w:val="99"/>
    <w:semiHidden/>
    <w:unhideWhenUsed/>
    <w:rsid w:val="00122E8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122E84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122E84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122E8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122E84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D76D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76D8C"/>
    <w:rPr>
      <w:rFonts w:ascii="Segoe UI" w:hAnsi="Segoe UI" w:cs="Segoe UI"/>
      <w:sz w:val="18"/>
      <w:szCs w:val="18"/>
    </w:rPr>
  </w:style>
  <w:style w:type="paragraph" w:styleId="Muutos">
    <w:name w:val="Revision"/>
    <w:hidden/>
    <w:uiPriority w:val="99"/>
    <w:semiHidden/>
    <w:rsid w:val="00D06007"/>
    <w:pPr>
      <w:spacing w:after="0" w:line="240" w:lineRule="auto"/>
    </w:pPr>
  </w:style>
  <w:style w:type="character" w:styleId="Hyperlinkki">
    <w:name w:val="Hyperlink"/>
    <w:basedOn w:val="Kappaleenoletusfontti"/>
    <w:uiPriority w:val="99"/>
    <w:unhideWhenUsed/>
    <w:rsid w:val="00AC726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ka.kontturi@uef.fi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rcid.org/0000-0002-6503-3829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040709-A3C1-4426-B816-C757D4807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3</Pages>
  <Words>450</Words>
  <Characters>3649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Kontturi</dc:creator>
  <cp:keywords/>
  <dc:description/>
  <cp:lastModifiedBy>Marika Kontturi</cp:lastModifiedBy>
  <cp:revision>25</cp:revision>
  <cp:lastPrinted>2023-07-19T13:09:00Z</cp:lastPrinted>
  <dcterms:created xsi:type="dcterms:W3CDTF">2023-03-14T11:16:00Z</dcterms:created>
  <dcterms:modified xsi:type="dcterms:W3CDTF">2023-12-21T23:46:00Z</dcterms:modified>
</cp:coreProperties>
</file>